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8642" w:type="dxa"/>
        <w:tblLook w:val="04A0" w:firstRow="1" w:lastRow="0" w:firstColumn="1" w:lastColumn="0" w:noHBand="0" w:noVBand="1"/>
      </w:tblPr>
      <w:tblGrid>
        <w:gridCol w:w="6"/>
        <w:gridCol w:w="1889"/>
        <w:gridCol w:w="2159"/>
        <w:gridCol w:w="2429"/>
        <w:gridCol w:w="2159"/>
      </w:tblGrid>
      <w:tr w:rsidR="00720141" w:rsidRPr="001A7FBD" w14:paraId="125E860B" w14:textId="77777777" w:rsidTr="00591788">
        <w:tc>
          <w:tcPr>
            <w:tcW w:w="8642" w:type="dxa"/>
            <w:gridSpan w:val="5"/>
          </w:tcPr>
          <w:p w14:paraId="15D11D52" w14:textId="541B11E3" w:rsidR="00720141" w:rsidRPr="00591788" w:rsidRDefault="00E25AE1" w:rsidP="005B3D9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upplementary Table 1</w:t>
            </w:r>
            <w:r w:rsidR="00720141" w:rsidRPr="00591788">
              <w:rPr>
                <w:rFonts w:ascii="Times New Roman" w:hAnsi="Times New Roman"/>
                <w:b/>
                <w:sz w:val="20"/>
                <w:szCs w:val="20"/>
              </w:rPr>
              <w:t xml:space="preserve">. Adjusted mediation effect of maternal and household-level characteristics on the association between months of LEAP 1000 treatment before delivery and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LBW</w:t>
            </w:r>
            <w:r w:rsidR="00720141" w:rsidRPr="00591788">
              <w:rPr>
                <w:rFonts w:ascii="Times New Roman" w:hAnsi="Times New Roman"/>
                <w:b/>
                <w:sz w:val="20"/>
                <w:szCs w:val="20"/>
              </w:rPr>
              <w:t xml:space="preserve"> among the sample of 1,4</w:t>
            </w:r>
            <w:r w:rsidR="00522907">
              <w:rPr>
                <w:rFonts w:ascii="Times New Roman" w:hAnsi="Times New Roman"/>
                <w:b/>
                <w:sz w:val="20"/>
                <w:szCs w:val="20"/>
              </w:rPr>
              <w:t>39</w:t>
            </w:r>
            <w:r w:rsidR="00720141" w:rsidRPr="00591788">
              <w:rPr>
                <w:rFonts w:ascii="Times New Roman" w:hAnsi="Times New Roman"/>
                <w:b/>
                <w:sz w:val="20"/>
                <w:szCs w:val="20"/>
              </w:rPr>
              <w:t xml:space="preserve"> infants.</w:t>
            </w:r>
          </w:p>
        </w:tc>
      </w:tr>
      <w:tr w:rsidR="00720141" w:rsidRPr="001A7FBD" w14:paraId="16485D65" w14:textId="77777777" w:rsidTr="00591788">
        <w:trPr>
          <w:gridBefore w:val="1"/>
          <w:wBefore w:w="6" w:type="dxa"/>
        </w:trPr>
        <w:tc>
          <w:tcPr>
            <w:tcW w:w="1889" w:type="dxa"/>
          </w:tcPr>
          <w:p w14:paraId="443B246C" w14:textId="77777777" w:rsidR="00720141" w:rsidRPr="001A7FBD" w:rsidRDefault="00720141" w:rsidP="005B3D9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A7FBD">
              <w:rPr>
                <w:rFonts w:ascii="Times New Roman" w:hAnsi="Times New Roman"/>
                <w:sz w:val="20"/>
                <w:szCs w:val="20"/>
              </w:rPr>
              <w:t>Variable</w:t>
            </w:r>
          </w:p>
          <w:p w14:paraId="2BF1265E" w14:textId="77777777" w:rsidR="00720141" w:rsidRPr="001A7FBD" w:rsidRDefault="00720141" w:rsidP="005B3D9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A7FBD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2159" w:type="dxa"/>
          </w:tcPr>
          <w:p w14:paraId="5D59A389" w14:textId="77777777" w:rsidR="00720141" w:rsidRPr="001A7FBD" w:rsidRDefault="00720141" w:rsidP="005B3D9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A7FBD">
              <w:rPr>
                <w:rFonts w:ascii="Times New Roman" w:hAnsi="Times New Roman"/>
                <w:b/>
                <w:bCs/>
                <w:sz w:val="20"/>
                <w:szCs w:val="20"/>
              </w:rPr>
              <w:t>Direct effect</w:t>
            </w:r>
          </w:p>
          <w:p w14:paraId="52E3B23C" w14:textId="77777777" w:rsidR="00720141" w:rsidRPr="001A7FBD" w:rsidRDefault="00720141" w:rsidP="005B3D9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A7FBD">
              <w:rPr>
                <w:rFonts w:ascii="Times New Roman" w:hAnsi="Times New Roman"/>
                <w:b/>
                <w:bCs/>
                <w:sz w:val="20"/>
                <w:szCs w:val="20"/>
              </w:rPr>
              <w:t>(2)</w:t>
            </w:r>
          </w:p>
          <w:p w14:paraId="04397E1E" w14:textId="77777777" w:rsidR="00720141" w:rsidRPr="001A7FBD" w:rsidRDefault="00720141" w:rsidP="005B3D9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29" w:type="dxa"/>
          </w:tcPr>
          <w:p w14:paraId="2CA801F7" w14:textId="77777777" w:rsidR="00720141" w:rsidRPr="001A7FBD" w:rsidRDefault="00720141" w:rsidP="005B3D9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A7FBD">
              <w:rPr>
                <w:rFonts w:ascii="Times New Roman" w:hAnsi="Times New Roman"/>
                <w:b/>
                <w:bCs/>
                <w:sz w:val="20"/>
                <w:szCs w:val="20"/>
              </w:rPr>
              <w:t>Indirect effect</w:t>
            </w:r>
          </w:p>
          <w:p w14:paraId="44603BFE" w14:textId="77777777" w:rsidR="00720141" w:rsidRPr="001A7FBD" w:rsidRDefault="00720141" w:rsidP="005B3D9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A7FBD">
              <w:rPr>
                <w:rFonts w:ascii="Times New Roman" w:hAnsi="Times New Roman"/>
                <w:b/>
                <w:bCs/>
                <w:sz w:val="20"/>
                <w:szCs w:val="20"/>
              </w:rPr>
              <w:t>(3)</w:t>
            </w:r>
          </w:p>
        </w:tc>
        <w:tc>
          <w:tcPr>
            <w:tcW w:w="2159" w:type="dxa"/>
          </w:tcPr>
          <w:p w14:paraId="36D0644E" w14:textId="77777777" w:rsidR="00720141" w:rsidRPr="001A7FBD" w:rsidRDefault="00720141" w:rsidP="005B3D9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A7FBD">
              <w:rPr>
                <w:rFonts w:ascii="Times New Roman" w:hAnsi="Times New Roman"/>
                <w:b/>
                <w:bCs/>
                <w:sz w:val="20"/>
                <w:szCs w:val="20"/>
              </w:rPr>
              <w:t>Percent due to mediation</w:t>
            </w:r>
          </w:p>
          <w:p w14:paraId="73A4D9E7" w14:textId="3D32C910" w:rsidR="00720141" w:rsidRPr="001A7FBD" w:rsidRDefault="00720141" w:rsidP="005B3D9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A7FBD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  <w:r w:rsidRPr="001A7FBD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20141" w:rsidRPr="001A7FBD" w14:paraId="033B0C68" w14:textId="77777777" w:rsidTr="00591788">
        <w:trPr>
          <w:gridBefore w:val="1"/>
          <w:wBefore w:w="6" w:type="dxa"/>
        </w:trPr>
        <w:tc>
          <w:tcPr>
            <w:tcW w:w="1889" w:type="dxa"/>
          </w:tcPr>
          <w:p w14:paraId="7133A383" w14:textId="77777777" w:rsidR="00720141" w:rsidRPr="001A7FBD" w:rsidRDefault="00720141" w:rsidP="005B3D97">
            <w:pPr>
              <w:rPr>
                <w:rFonts w:ascii="Times New Roman" w:hAnsi="Times New Roman"/>
                <w:sz w:val="20"/>
                <w:szCs w:val="20"/>
              </w:rPr>
            </w:pPr>
            <w:r w:rsidRPr="001A7FBD">
              <w:rPr>
                <w:rFonts w:ascii="Times New Roman" w:hAnsi="Times New Roman"/>
                <w:sz w:val="20"/>
                <w:szCs w:val="20"/>
              </w:rPr>
              <w:t>Months of LEAP 1000</w:t>
            </w:r>
          </w:p>
        </w:tc>
        <w:tc>
          <w:tcPr>
            <w:tcW w:w="2159" w:type="dxa"/>
          </w:tcPr>
          <w:p w14:paraId="4B82BB5C" w14:textId="77777777" w:rsidR="007F1729" w:rsidRDefault="00180EC3" w:rsidP="005B3D9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0.084 (-0.151, -0.018)</w:t>
            </w:r>
          </w:p>
          <w:p w14:paraId="67E8424B" w14:textId="7747F2D5" w:rsidR="00180EC3" w:rsidRPr="001A7FBD" w:rsidRDefault="00180EC3" w:rsidP="005B3D9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2429" w:type="dxa"/>
          </w:tcPr>
          <w:p w14:paraId="61FA6561" w14:textId="77777777" w:rsidR="00DC6CBB" w:rsidRDefault="00F51864" w:rsidP="005B3D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 (-0.004, 0.016)</w:t>
            </w:r>
          </w:p>
          <w:p w14:paraId="54441B33" w14:textId="19D396E4" w:rsidR="00F51864" w:rsidRPr="001A7FBD" w:rsidRDefault="00F51864" w:rsidP="005B3D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1</w:t>
            </w:r>
          </w:p>
        </w:tc>
        <w:tc>
          <w:tcPr>
            <w:tcW w:w="2159" w:type="dxa"/>
          </w:tcPr>
          <w:p w14:paraId="146F0C64" w14:textId="62119660" w:rsidR="00720141" w:rsidRPr="001A7FBD" w:rsidRDefault="001431E1" w:rsidP="005B3D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/0.078</w:t>
            </w:r>
            <w:r w:rsidR="00DC6CBB">
              <w:rPr>
                <w:rFonts w:ascii="Times New Roman" w:hAnsi="Times New Roman"/>
                <w:sz w:val="20"/>
                <w:szCs w:val="20"/>
              </w:rPr>
              <w:t xml:space="preserve"> =</w:t>
            </w:r>
            <w:r>
              <w:rPr>
                <w:rFonts w:ascii="Times New Roman" w:hAnsi="Times New Roman"/>
                <w:sz w:val="20"/>
                <w:szCs w:val="20"/>
              </w:rPr>
              <w:t>7.7</w:t>
            </w:r>
            <w:r w:rsidR="00DC6CBB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720141" w:rsidRPr="001A7FBD" w14:paraId="6B1A0477" w14:textId="77777777" w:rsidTr="00591788">
        <w:trPr>
          <w:gridBefore w:val="1"/>
          <w:wBefore w:w="6" w:type="dxa"/>
        </w:trPr>
        <w:tc>
          <w:tcPr>
            <w:tcW w:w="1889" w:type="dxa"/>
          </w:tcPr>
          <w:p w14:paraId="0B57AE7A" w14:textId="77777777" w:rsidR="00720141" w:rsidRPr="001A7FBD" w:rsidRDefault="00720141" w:rsidP="005B3D97">
            <w:pPr>
              <w:rPr>
                <w:rFonts w:ascii="Times New Roman" w:hAnsi="Times New Roman"/>
                <w:sz w:val="20"/>
                <w:szCs w:val="20"/>
              </w:rPr>
            </w:pPr>
            <w:r w:rsidRPr="001A7FBD">
              <w:rPr>
                <w:rFonts w:ascii="Times New Roman" w:hAnsi="Times New Roman"/>
                <w:sz w:val="20"/>
                <w:szCs w:val="20"/>
              </w:rPr>
              <w:t>Women’s agency</w:t>
            </w:r>
          </w:p>
        </w:tc>
        <w:tc>
          <w:tcPr>
            <w:tcW w:w="2159" w:type="dxa"/>
          </w:tcPr>
          <w:p w14:paraId="28C355EF" w14:textId="77777777" w:rsidR="001808E8" w:rsidRDefault="009A4999" w:rsidP="005B3D9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0.036 (-0.141, 0.068)</w:t>
            </w:r>
          </w:p>
          <w:p w14:paraId="04B9FF3E" w14:textId="0F1A538E" w:rsidR="009A4999" w:rsidRPr="001808E8" w:rsidRDefault="009A4999" w:rsidP="005B3D9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493</w:t>
            </w:r>
          </w:p>
        </w:tc>
        <w:tc>
          <w:tcPr>
            <w:tcW w:w="2429" w:type="dxa"/>
          </w:tcPr>
          <w:p w14:paraId="2899DE40" w14:textId="77777777" w:rsidR="001D2C96" w:rsidRDefault="00F51864" w:rsidP="005B3D9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0.001 (-0.003, 0.002)</w:t>
            </w:r>
          </w:p>
          <w:p w14:paraId="7F8E5D36" w14:textId="799C7531" w:rsidR="00F51864" w:rsidRPr="001D2C96" w:rsidRDefault="00F51864" w:rsidP="005B3D9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529</w:t>
            </w:r>
          </w:p>
        </w:tc>
        <w:tc>
          <w:tcPr>
            <w:tcW w:w="2159" w:type="dxa"/>
          </w:tcPr>
          <w:p w14:paraId="0D0A9C47" w14:textId="38F7BC27" w:rsidR="00720141" w:rsidRPr="001A7FBD" w:rsidRDefault="00AD2E43" w:rsidP="005B3D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/0.037 = 2.7%</w:t>
            </w:r>
          </w:p>
        </w:tc>
      </w:tr>
      <w:tr w:rsidR="000E1715" w:rsidRPr="001A7FBD" w14:paraId="3681B2B4" w14:textId="77777777" w:rsidTr="00591788">
        <w:trPr>
          <w:gridBefore w:val="1"/>
          <w:wBefore w:w="6" w:type="dxa"/>
        </w:trPr>
        <w:tc>
          <w:tcPr>
            <w:tcW w:w="1889" w:type="dxa"/>
          </w:tcPr>
          <w:p w14:paraId="74FCE508" w14:textId="2D16C771" w:rsidR="000E1715" w:rsidRPr="001A7FBD" w:rsidRDefault="005E2857" w:rsidP="005B3D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usehold food insecurity score (0-8)</w:t>
            </w:r>
          </w:p>
        </w:tc>
        <w:tc>
          <w:tcPr>
            <w:tcW w:w="2159" w:type="dxa"/>
          </w:tcPr>
          <w:p w14:paraId="30172109" w14:textId="77777777" w:rsidR="00324C39" w:rsidRDefault="009A4999" w:rsidP="005B3D9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0.113 (-0.549, 0.023)</w:t>
            </w:r>
          </w:p>
          <w:p w14:paraId="24EB5593" w14:textId="70C1EFB9" w:rsidR="009A4999" w:rsidRDefault="009A4999" w:rsidP="005B3D9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102</w:t>
            </w:r>
          </w:p>
        </w:tc>
        <w:tc>
          <w:tcPr>
            <w:tcW w:w="2429" w:type="dxa"/>
          </w:tcPr>
          <w:p w14:paraId="0E10B573" w14:textId="77777777" w:rsidR="00324C39" w:rsidRDefault="00323F8A" w:rsidP="005B3D9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008 (-0.002, 0.017)</w:t>
            </w:r>
          </w:p>
          <w:p w14:paraId="733EB101" w14:textId="64212A8D" w:rsidR="00323F8A" w:rsidRDefault="00323F8A" w:rsidP="005B3D9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105</w:t>
            </w:r>
          </w:p>
        </w:tc>
        <w:tc>
          <w:tcPr>
            <w:tcW w:w="2159" w:type="dxa"/>
          </w:tcPr>
          <w:p w14:paraId="471973F1" w14:textId="42A6A49E" w:rsidR="000E1715" w:rsidRDefault="001326BE" w:rsidP="005B3D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8/0.105 = 7.6%</w:t>
            </w:r>
          </w:p>
        </w:tc>
      </w:tr>
      <w:tr w:rsidR="000E1715" w:rsidRPr="001A7FBD" w14:paraId="5C40C5C4" w14:textId="77777777" w:rsidTr="00591788">
        <w:trPr>
          <w:gridBefore w:val="1"/>
          <w:wBefore w:w="6" w:type="dxa"/>
        </w:trPr>
        <w:tc>
          <w:tcPr>
            <w:tcW w:w="1889" w:type="dxa"/>
          </w:tcPr>
          <w:p w14:paraId="4494C5B6" w14:textId="53F2EC66" w:rsidR="000E1715" w:rsidRPr="001A7FBD" w:rsidRDefault="00D94257" w:rsidP="005B3D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urrent NHIS enrollment</w:t>
            </w:r>
          </w:p>
        </w:tc>
        <w:tc>
          <w:tcPr>
            <w:tcW w:w="2159" w:type="dxa"/>
          </w:tcPr>
          <w:p w14:paraId="1DF5F5B0" w14:textId="77777777" w:rsidR="00F450CD" w:rsidRPr="009A4999" w:rsidRDefault="00E91B09" w:rsidP="005B3D9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A4999">
              <w:rPr>
                <w:rFonts w:ascii="Times New Roman" w:hAnsi="Times New Roman"/>
                <w:b/>
                <w:bCs/>
                <w:sz w:val="20"/>
                <w:szCs w:val="20"/>
              </w:rPr>
              <w:t>-0.</w:t>
            </w:r>
            <w:r w:rsidR="009A4999" w:rsidRPr="009A4999">
              <w:rPr>
                <w:rFonts w:ascii="Times New Roman" w:hAnsi="Times New Roman"/>
                <w:b/>
                <w:bCs/>
                <w:sz w:val="20"/>
                <w:szCs w:val="20"/>
              </w:rPr>
              <w:t>407 (-0.849, 0.036)</w:t>
            </w:r>
          </w:p>
          <w:p w14:paraId="1A71B5E7" w14:textId="467D9FAF" w:rsidR="009A4999" w:rsidRDefault="009A4999" w:rsidP="005B3D9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A4999">
              <w:rPr>
                <w:rFonts w:ascii="Times New Roman" w:hAnsi="Times New Roman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2429" w:type="dxa"/>
          </w:tcPr>
          <w:p w14:paraId="5A6E57BE" w14:textId="77777777" w:rsidR="007E598F" w:rsidRDefault="00CA5D3A" w:rsidP="005B3D9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0.0001 (-0.003, 0.003)</w:t>
            </w:r>
          </w:p>
          <w:p w14:paraId="175C3025" w14:textId="38FBBF87" w:rsidR="00CA5D3A" w:rsidRDefault="00CA5D3A" w:rsidP="005B3D9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961</w:t>
            </w:r>
          </w:p>
        </w:tc>
        <w:tc>
          <w:tcPr>
            <w:tcW w:w="2159" w:type="dxa"/>
          </w:tcPr>
          <w:p w14:paraId="46AFAB05" w14:textId="4421EEED" w:rsidR="000E1715" w:rsidRDefault="00AD2E43" w:rsidP="005B3D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1/0.407 = &lt;1%</w:t>
            </w:r>
          </w:p>
        </w:tc>
      </w:tr>
      <w:tr w:rsidR="000E1715" w:rsidRPr="001A7FBD" w14:paraId="16CF0BDD" w14:textId="77777777" w:rsidTr="00591788">
        <w:trPr>
          <w:gridBefore w:val="1"/>
          <w:wBefore w:w="6" w:type="dxa"/>
        </w:trPr>
        <w:tc>
          <w:tcPr>
            <w:tcW w:w="1889" w:type="dxa"/>
          </w:tcPr>
          <w:p w14:paraId="04754098" w14:textId="7A4DADAB" w:rsidR="000E1715" w:rsidRPr="001A7FBD" w:rsidRDefault="007E598F" w:rsidP="005B3D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C from a skilled provider</w:t>
            </w:r>
          </w:p>
        </w:tc>
        <w:tc>
          <w:tcPr>
            <w:tcW w:w="2159" w:type="dxa"/>
          </w:tcPr>
          <w:p w14:paraId="027481F1" w14:textId="77777777" w:rsidR="007E598F" w:rsidRDefault="00E91B09" w:rsidP="005B3D9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406 (-0.474, 1.29)</w:t>
            </w:r>
          </w:p>
          <w:p w14:paraId="213BCA82" w14:textId="543B4846" w:rsidR="00E91B09" w:rsidRDefault="00E91B09" w:rsidP="005B3D9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366</w:t>
            </w:r>
          </w:p>
        </w:tc>
        <w:tc>
          <w:tcPr>
            <w:tcW w:w="2429" w:type="dxa"/>
          </w:tcPr>
          <w:p w14:paraId="38A8C223" w14:textId="77777777" w:rsidR="007E598F" w:rsidRDefault="00CA5D3A" w:rsidP="005B3D9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0.001 (-0.002, 0.001)</w:t>
            </w:r>
          </w:p>
          <w:p w14:paraId="0DD4950D" w14:textId="4B3F5C72" w:rsidR="00CA5D3A" w:rsidRDefault="00CA5D3A" w:rsidP="005B3D9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605</w:t>
            </w:r>
          </w:p>
        </w:tc>
        <w:tc>
          <w:tcPr>
            <w:tcW w:w="2159" w:type="dxa"/>
          </w:tcPr>
          <w:p w14:paraId="2F66D390" w14:textId="6669DDC1" w:rsidR="000E1715" w:rsidRDefault="000D5F1F" w:rsidP="005B3D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/0.405 = &lt;1%</w:t>
            </w:r>
          </w:p>
        </w:tc>
      </w:tr>
    </w:tbl>
    <w:p w14:paraId="602A3DAB" w14:textId="1A752BCC" w:rsidR="00720141" w:rsidRDefault="00D94257" w:rsidP="00030186">
      <w:pPr>
        <w:rPr>
          <w:rFonts w:ascii="Times New Roman" w:hAnsi="Times New Roman"/>
        </w:rPr>
      </w:pPr>
      <w:bookmarkStart w:id="0" w:name="_Hlk116016718"/>
      <w:r>
        <w:rPr>
          <w:rFonts w:ascii="Times New Roman" w:hAnsi="Times New Roman"/>
          <w:sz w:val="20"/>
          <w:szCs w:val="20"/>
        </w:rPr>
        <w:t>ANC: Antenatal care;</w:t>
      </w:r>
      <w:r w:rsidR="00846126">
        <w:rPr>
          <w:rFonts w:ascii="Times New Roman" w:hAnsi="Times New Roman"/>
          <w:sz w:val="20"/>
          <w:szCs w:val="20"/>
        </w:rPr>
        <w:t xml:space="preserve"> LBW: Low birthweight;</w:t>
      </w:r>
      <w:r>
        <w:rPr>
          <w:rFonts w:ascii="Times New Roman" w:hAnsi="Times New Roman"/>
          <w:sz w:val="20"/>
          <w:szCs w:val="20"/>
        </w:rPr>
        <w:t xml:space="preserve"> </w:t>
      </w:r>
      <w:r w:rsidR="00720141">
        <w:rPr>
          <w:rFonts w:ascii="Times New Roman" w:hAnsi="Times New Roman"/>
          <w:sz w:val="20"/>
          <w:szCs w:val="20"/>
        </w:rPr>
        <w:t>LEAP 1000: Livelihood Empowerment Against Poverty 1000 program;</w:t>
      </w:r>
      <w:r>
        <w:rPr>
          <w:rFonts w:ascii="Times New Roman" w:hAnsi="Times New Roman"/>
          <w:sz w:val="20"/>
          <w:szCs w:val="20"/>
        </w:rPr>
        <w:t xml:space="preserve"> NHIS: National Health Insurance Scheme;</w:t>
      </w:r>
      <w:r w:rsidR="00720141">
        <w:rPr>
          <w:rFonts w:ascii="Times New Roman" w:hAnsi="Times New Roman"/>
          <w:sz w:val="20"/>
          <w:szCs w:val="20"/>
        </w:rPr>
        <w:t xml:space="preserve"> PMT: Proxy means test. </w:t>
      </w:r>
      <w:r w:rsidR="00720141" w:rsidRPr="00E958A4">
        <w:rPr>
          <w:rFonts w:ascii="Times New Roman" w:hAnsi="Times New Roman"/>
          <w:sz w:val="20"/>
          <w:szCs w:val="20"/>
        </w:rPr>
        <w:t xml:space="preserve">Models adjusted for PMT score, </w:t>
      </w:r>
      <w:r w:rsidR="00720141">
        <w:rPr>
          <w:rFonts w:ascii="Times New Roman" w:hAnsi="Times New Roman"/>
          <w:sz w:val="20"/>
          <w:szCs w:val="20"/>
        </w:rPr>
        <w:t xml:space="preserve">parity, improved source of lighting in the household, </w:t>
      </w:r>
      <w:r w:rsidR="00720141" w:rsidRPr="00E958A4">
        <w:rPr>
          <w:rFonts w:ascii="Times New Roman" w:hAnsi="Times New Roman"/>
          <w:sz w:val="20"/>
          <w:szCs w:val="20"/>
        </w:rPr>
        <w:t>number of children under 5 years old in the household, district of residence, year of birth,</w:t>
      </w:r>
      <w:r w:rsidR="00720141">
        <w:rPr>
          <w:rFonts w:ascii="Times New Roman" w:hAnsi="Times New Roman"/>
          <w:sz w:val="20"/>
          <w:szCs w:val="20"/>
        </w:rPr>
        <w:t xml:space="preserve"> infant born in the rainy season, </w:t>
      </w:r>
      <w:r w:rsidR="00720141" w:rsidRPr="00E958A4">
        <w:rPr>
          <w:rFonts w:ascii="Times New Roman" w:hAnsi="Times New Roman"/>
          <w:sz w:val="20"/>
          <w:szCs w:val="20"/>
        </w:rPr>
        <w:t>and month of birth. Standard errors clustered at household level.</w:t>
      </w:r>
      <w:r w:rsidR="00720141">
        <w:rPr>
          <w:rFonts w:ascii="Times New Roman" w:hAnsi="Times New Roman"/>
          <w:sz w:val="20"/>
          <w:szCs w:val="20"/>
        </w:rPr>
        <w:t xml:space="preserve"> </w:t>
      </w:r>
      <w:r w:rsidR="00720141" w:rsidRPr="00951495">
        <w:rPr>
          <w:rFonts w:ascii="Times New Roman" w:hAnsi="Times New Roman"/>
          <w:b/>
          <w:bCs/>
          <w:sz w:val="20"/>
          <w:szCs w:val="20"/>
        </w:rPr>
        <w:t>Boldface results are those with a p-value less than 10%.</w:t>
      </w:r>
      <w:r w:rsidR="00720141">
        <w:rPr>
          <w:rFonts w:ascii="Times New Roman" w:hAnsi="Times New Roman"/>
          <w:sz w:val="20"/>
          <w:szCs w:val="20"/>
        </w:rPr>
        <w:t xml:space="preserve"> </w:t>
      </w:r>
    </w:p>
    <w:bookmarkEnd w:id="0"/>
    <w:p w14:paraId="1B6C5BBC" w14:textId="77777777" w:rsidR="0013571A" w:rsidRDefault="00000000"/>
    <w:sectPr w:rsidR="00135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839"/>
    <w:rsid w:val="00030186"/>
    <w:rsid w:val="00077839"/>
    <w:rsid w:val="000D5F1F"/>
    <w:rsid w:val="000E1715"/>
    <w:rsid w:val="001326BE"/>
    <w:rsid w:val="001431E1"/>
    <w:rsid w:val="00155BD2"/>
    <w:rsid w:val="001808E8"/>
    <w:rsid w:val="00180EC3"/>
    <w:rsid w:val="001D2C96"/>
    <w:rsid w:val="00323F8A"/>
    <w:rsid w:val="00324C39"/>
    <w:rsid w:val="00522907"/>
    <w:rsid w:val="00572FD2"/>
    <w:rsid w:val="00591788"/>
    <w:rsid w:val="005B535D"/>
    <w:rsid w:val="005E2857"/>
    <w:rsid w:val="006F339C"/>
    <w:rsid w:val="00720141"/>
    <w:rsid w:val="007E598F"/>
    <w:rsid w:val="007F1729"/>
    <w:rsid w:val="00846126"/>
    <w:rsid w:val="008551BF"/>
    <w:rsid w:val="009A4999"/>
    <w:rsid w:val="00A249B5"/>
    <w:rsid w:val="00AD2E43"/>
    <w:rsid w:val="00CA5D3A"/>
    <w:rsid w:val="00D94257"/>
    <w:rsid w:val="00DC6CBB"/>
    <w:rsid w:val="00E25AE1"/>
    <w:rsid w:val="00E666FF"/>
    <w:rsid w:val="00E91B09"/>
    <w:rsid w:val="00F450CD"/>
    <w:rsid w:val="00F5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CAD73"/>
  <w15:chartTrackingRefBased/>
  <w15:docId w15:val="{287A012E-B1DA-458C-8CE9-EF2813E6E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1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301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1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788"/>
    <w:rPr>
      <w:rFonts w:ascii="Segoe UI" w:eastAsia="Calibr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5917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in</dc:creator>
  <cp:keywords/>
  <dc:description/>
  <cp:lastModifiedBy>Sarah Quinones</cp:lastModifiedBy>
  <cp:revision>17</cp:revision>
  <dcterms:created xsi:type="dcterms:W3CDTF">2023-04-15T15:54:00Z</dcterms:created>
  <dcterms:modified xsi:type="dcterms:W3CDTF">2023-05-03T18:27:00Z</dcterms:modified>
</cp:coreProperties>
</file>